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560"/>
        <w:gridCol w:w="1176"/>
        <w:gridCol w:w="1177"/>
        <w:gridCol w:w="1176"/>
        <w:gridCol w:w="1177"/>
        <w:gridCol w:w="1176"/>
        <w:gridCol w:w="1177"/>
        <w:gridCol w:w="1176"/>
        <w:gridCol w:w="1177"/>
        <w:gridCol w:w="1176"/>
        <w:gridCol w:w="1177"/>
        <w:gridCol w:w="704"/>
      </w:tblGrid>
      <w:tr w:rsidR="002D43FC" w:rsidRPr="002D43FC" w14:paraId="548C6B1B" w14:textId="77777777" w:rsidTr="002D43FC"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6B31A65C" w14:textId="11C1501C" w:rsidR="000F1D3D" w:rsidRPr="002D43FC" w:rsidRDefault="000F1D3D" w:rsidP="002D43FC">
            <w:pPr>
              <w:rPr>
                <w:rFonts w:ascii="Helvetica" w:hAnsi="Helvetica"/>
                <w:b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sz w:val="14"/>
                <w:szCs w:val="14"/>
              </w:rPr>
              <w:t>First author, year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bottom"/>
          </w:tcPr>
          <w:p w14:paraId="6AC815C0" w14:textId="7DE8324E" w:rsidR="000F1D3D" w:rsidRPr="002D43FC" w:rsidRDefault="000F1D3D" w:rsidP="002D43FC">
            <w:pPr>
              <w:jc w:val="center"/>
              <w:rPr>
                <w:rFonts w:ascii="Helvetica" w:hAnsi="Helvetica"/>
                <w:b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sz w:val="14"/>
                <w:szCs w:val="14"/>
              </w:rPr>
              <w:t>Phenomena under study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vAlign w:val="bottom"/>
          </w:tcPr>
          <w:p w14:paraId="18F74A2F" w14:textId="4FDED9B7" w:rsidR="000F1D3D" w:rsidRPr="002D43FC" w:rsidRDefault="000F1D3D" w:rsidP="002D43FC">
            <w:pPr>
              <w:jc w:val="center"/>
              <w:rPr>
                <w:rFonts w:ascii="Helvetica" w:hAnsi="Helvetica"/>
                <w:b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sz w:val="14"/>
                <w:szCs w:val="14"/>
              </w:rPr>
              <w:t>Theoretical framework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bottom"/>
          </w:tcPr>
          <w:p w14:paraId="61E5A20C" w14:textId="3353133A" w:rsidR="000F1D3D" w:rsidRPr="002D43FC" w:rsidRDefault="000F1D3D" w:rsidP="002D43FC">
            <w:pPr>
              <w:jc w:val="center"/>
              <w:rPr>
                <w:rFonts w:ascii="Helvetica" w:hAnsi="Helvetica"/>
                <w:b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sz w:val="14"/>
                <w:szCs w:val="14"/>
              </w:rPr>
              <w:t>Setting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vAlign w:val="bottom"/>
          </w:tcPr>
          <w:p w14:paraId="4186904F" w14:textId="1515786E" w:rsidR="000F1D3D" w:rsidRPr="002D43FC" w:rsidRDefault="000F1D3D" w:rsidP="002D43FC">
            <w:pPr>
              <w:jc w:val="center"/>
              <w:rPr>
                <w:rFonts w:ascii="Helvetica" w:hAnsi="Helvetica"/>
                <w:b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sz w:val="14"/>
                <w:szCs w:val="14"/>
              </w:rPr>
              <w:t>Sampling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bottom"/>
          </w:tcPr>
          <w:p w14:paraId="625AFA64" w14:textId="634A3E73" w:rsidR="000F1D3D" w:rsidRPr="002D43FC" w:rsidRDefault="002D43FC" w:rsidP="002D43FC">
            <w:pPr>
              <w:jc w:val="center"/>
              <w:rPr>
                <w:rFonts w:ascii="Helvetica" w:hAnsi="Helvetica"/>
                <w:b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sz w:val="14"/>
                <w:szCs w:val="14"/>
              </w:rPr>
              <w:t>Depth</w:t>
            </w:r>
            <w:r w:rsidR="00FB5597" w:rsidRPr="002D43FC">
              <w:rPr>
                <w:rFonts w:ascii="Helvetica" w:hAnsi="Helvetica"/>
                <w:b/>
                <w:sz w:val="14"/>
                <w:szCs w:val="14"/>
              </w:rPr>
              <w:t xml:space="preserve"> of Per</w:t>
            </w:r>
            <w:r w:rsidR="00265B61" w:rsidRPr="002D43FC">
              <w:rPr>
                <w:rFonts w:ascii="Helvetica" w:hAnsi="Helvetica"/>
                <w:b/>
                <w:sz w:val="14"/>
                <w:szCs w:val="14"/>
              </w:rPr>
              <w:t>spective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vAlign w:val="bottom"/>
          </w:tcPr>
          <w:p w14:paraId="5744CA69" w14:textId="067F0D47" w:rsidR="000F1D3D" w:rsidRPr="002D43FC" w:rsidRDefault="00482AC2" w:rsidP="002D43FC">
            <w:pPr>
              <w:jc w:val="center"/>
              <w:rPr>
                <w:rFonts w:ascii="Helvetica" w:hAnsi="Helvetica"/>
                <w:b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sz w:val="14"/>
                <w:szCs w:val="14"/>
              </w:rPr>
              <w:t>Ethics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bottom"/>
          </w:tcPr>
          <w:p w14:paraId="0515F032" w14:textId="532D1BC5" w:rsidR="000F1D3D" w:rsidRPr="002D43FC" w:rsidRDefault="00482AC2" w:rsidP="002D43FC">
            <w:pPr>
              <w:jc w:val="center"/>
              <w:rPr>
                <w:rFonts w:ascii="Helvetica" w:hAnsi="Helvetica"/>
                <w:b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sz w:val="14"/>
                <w:szCs w:val="14"/>
              </w:rPr>
              <w:t>Data Collection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vAlign w:val="bottom"/>
          </w:tcPr>
          <w:p w14:paraId="35AC5DAB" w14:textId="048F34E4" w:rsidR="000F1D3D" w:rsidRPr="002D43FC" w:rsidRDefault="00482AC2" w:rsidP="002D43FC">
            <w:pPr>
              <w:jc w:val="center"/>
              <w:rPr>
                <w:rFonts w:ascii="Helvetica" w:hAnsi="Helvetica"/>
                <w:b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sz w:val="14"/>
                <w:szCs w:val="14"/>
              </w:rPr>
              <w:t>Data Analysis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bottom"/>
          </w:tcPr>
          <w:p w14:paraId="3092491B" w14:textId="2B4282E2" w:rsidR="000F1D3D" w:rsidRPr="002D43FC" w:rsidRDefault="009721EB" w:rsidP="002D43FC">
            <w:pPr>
              <w:jc w:val="center"/>
              <w:rPr>
                <w:rFonts w:ascii="Helvetica" w:hAnsi="Helvetica"/>
                <w:b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sz w:val="14"/>
                <w:szCs w:val="14"/>
              </w:rPr>
              <w:t>Positionality/ reflexivity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vAlign w:val="bottom"/>
          </w:tcPr>
          <w:p w14:paraId="770B5E6E" w14:textId="4D58414E" w:rsidR="000F1D3D" w:rsidRPr="002D43FC" w:rsidRDefault="009721EB" w:rsidP="002D43FC">
            <w:pPr>
              <w:jc w:val="center"/>
              <w:rPr>
                <w:rFonts w:ascii="Helvetica" w:hAnsi="Helvetica"/>
                <w:b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sz w:val="14"/>
                <w:szCs w:val="14"/>
              </w:rPr>
              <w:t>Policy/ Practice Implications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vAlign w:val="bottom"/>
          </w:tcPr>
          <w:p w14:paraId="0A32A90F" w14:textId="3326FB9A" w:rsidR="000F1D3D" w:rsidRPr="002D43FC" w:rsidRDefault="009721EB" w:rsidP="002D43FC">
            <w:pPr>
              <w:jc w:val="center"/>
              <w:rPr>
                <w:rFonts w:ascii="Helvetica" w:hAnsi="Helvetica"/>
                <w:b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sz w:val="14"/>
                <w:szCs w:val="14"/>
              </w:rPr>
              <w:t xml:space="preserve">Quality </w:t>
            </w:r>
            <w:r w:rsidR="002D43FC">
              <w:rPr>
                <w:rFonts w:ascii="Helvetica" w:hAnsi="Helvetica"/>
                <w:b/>
                <w:sz w:val="14"/>
                <w:szCs w:val="14"/>
              </w:rPr>
              <w:t>Score</w:t>
            </w:r>
          </w:p>
        </w:tc>
      </w:tr>
      <w:tr w:rsidR="002D43FC" w:rsidRPr="002D43FC" w14:paraId="0AEC84E4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21ACDD22" w14:textId="2EB2CB0A" w:rsidR="002D43FC" w:rsidRPr="002D43FC" w:rsidRDefault="002D43FC" w:rsidP="002D43FC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2D43FC">
              <w:rPr>
                <w:rFonts w:ascii="Helvetica" w:hAnsi="Helvetica"/>
                <w:sz w:val="14"/>
                <w:szCs w:val="14"/>
              </w:rPr>
              <w:t>Abouzahra</w:t>
            </w:r>
            <w:proofErr w:type="spellEnd"/>
            <w:r w:rsidRPr="002D43FC">
              <w:rPr>
                <w:rFonts w:ascii="Helvetica" w:hAnsi="Helvetica"/>
                <w:sz w:val="14"/>
                <w:szCs w:val="14"/>
              </w:rPr>
              <w:t>, 2019</w:t>
            </w:r>
          </w:p>
        </w:tc>
        <w:tc>
          <w:tcPr>
            <w:tcW w:w="1176" w:type="dxa"/>
            <w:vAlign w:val="center"/>
          </w:tcPr>
          <w:p w14:paraId="7FAC2F93" w14:textId="766889BA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0BAA0C86" w14:textId="0EAD1CF7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15AF165F" w14:textId="223CF81D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78F9FBFF" w14:textId="180735D9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29455C66" w14:textId="110E241F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64F68B25" w14:textId="4782511A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6144FF54" w14:textId="6D6E28D6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2F042125" w14:textId="36218424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4C7843EF" w14:textId="67A979FB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3CD30A35" w14:textId="3ED73038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073B59B1" w14:textId="6B8FA942" w:rsidR="002D43FC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6</w:t>
            </w:r>
          </w:p>
        </w:tc>
      </w:tr>
      <w:tr w:rsidR="002D43FC" w:rsidRPr="002D43FC" w14:paraId="41A0C211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72D60C80" w14:textId="1C23F88E" w:rsidR="002D43FC" w:rsidRPr="002D43FC" w:rsidRDefault="002D43FC" w:rsidP="002D43FC">
            <w:pPr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sz w:val="14"/>
                <w:szCs w:val="14"/>
              </w:rPr>
              <w:t>Batsis, 2016</w:t>
            </w:r>
          </w:p>
        </w:tc>
        <w:tc>
          <w:tcPr>
            <w:tcW w:w="1176" w:type="dxa"/>
            <w:vAlign w:val="center"/>
          </w:tcPr>
          <w:p w14:paraId="18AA871C" w14:textId="7E25AE3C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610DF358" w14:textId="069A3B0C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6F3D5D51" w14:textId="250246E5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2031F147" w14:textId="21D5E015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3701E638" w14:textId="0A6362E7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5EE9B960" w14:textId="65D7E997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47797935" w14:textId="27292278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1A2BBE39" w14:textId="62058F9D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1B2D4DA0" w14:textId="701C1C8C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3407C074" w14:textId="192CAD6B" w:rsidR="002D43FC" w:rsidRPr="002D43FC" w:rsidRDefault="0004623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286EE700" w14:textId="015D3507" w:rsidR="002D43FC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5</w:t>
            </w:r>
          </w:p>
        </w:tc>
      </w:tr>
      <w:tr w:rsidR="002D43FC" w:rsidRPr="002D43FC" w14:paraId="2EB37FF6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7FBDB039" w14:textId="18492C89" w:rsidR="000F1D3D" w:rsidRPr="002D43FC" w:rsidRDefault="00FC6DE6" w:rsidP="002D43FC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2D43FC">
              <w:rPr>
                <w:rFonts w:ascii="Helvetica" w:hAnsi="Helvetica"/>
                <w:sz w:val="14"/>
                <w:szCs w:val="14"/>
              </w:rPr>
              <w:t>Demiris</w:t>
            </w:r>
            <w:proofErr w:type="spellEnd"/>
            <w:r w:rsidRPr="002D43FC">
              <w:rPr>
                <w:rFonts w:ascii="Helvetica" w:hAnsi="Helvetica"/>
                <w:sz w:val="14"/>
                <w:szCs w:val="14"/>
              </w:rPr>
              <w:t>, 2015</w:t>
            </w:r>
          </w:p>
        </w:tc>
        <w:tc>
          <w:tcPr>
            <w:tcW w:w="1176" w:type="dxa"/>
            <w:vAlign w:val="center"/>
          </w:tcPr>
          <w:p w14:paraId="2B1E84E0" w14:textId="74CADC91" w:rsidR="000F1D3D" w:rsidRPr="002D43FC" w:rsidRDefault="00FC6DE6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4CDC5D1E" w14:textId="257CAC46" w:rsidR="000F1D3D" w:rsidRPr="002D43FC" w:rsidRDefault="00FC6DE6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3CED1646" w14:textId="3AE9CE2D" w:rsidR="000F1D3D" w:rsidRPr="002D43FC" w:rsidRDefault="00FC6DE6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6E7C551E" w14:textId="36975889" w:rsidR="000F1D3D" w:rsidRPr="002D43FC" w:rsidRDefault="00FC6DE6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32DA49FF" w14:textId="6ECB05FE" w:rsidR="000F1D3D" w:rsidRPr="002D43FC" w:rsidRDefault="00132446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7B559D44" w14:textId="0DA157F1" w:rsidR="000F1D3D" w:rsidRPr="002D43FC" w:rsidRDefault="00FC6DE6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1E7F2D8B" w14:textId="16A6DE4D" w:rsidR="000F1D3D" w:rsidRPr="002D43FC" w:rsidRDefault="00FC6DE6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10030072" w14:textId="1AAAE7A6" w:rsidR="000F1D3D" w:rsidRPr="002D43FC" w:rsidRDefault="00FC6DE6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5E34CBCF" w14:textId="71B01033" w:rsidR="000F1D3D" w:rsidRPr="002D43FC" w:rsidRDefault="00FC6DE6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2A7BBF75" w14:textId="5C574314" w:rsidR="000F1D3D" w:rsidRPr="002D43FC" w:rsidRDefault="00FC6DE6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686CBDA0" w14:textId="6FC7FE52" w:rsidR="000F1D3D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8</w:t>
            </w:r>
          </w:p>
        </w:tc>
      </w:tr>
      <w:tr w:rsidR="002D43FC" w:rsidRPr="002D43FC" w14:paraId="2776B057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3740DC3B" w14:textId="2581618F" w:rsidR="000F1D3D" w:rsidRPr="002D43FC" w:rsidRDefault="00132446" w:rsidP="002D43FC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2D43FC">
              <w:rPr>
                <w:rFonts w:ascii="Helvetica" w:hAnsi="Helvetica"/>
                <w:sz w:val="14"/>
                <w:szCs w:val="14"/>
              </w:rPr>
              <w:t>Ehn</w:t>
            </w:r>
            <w:proofErr w:type="spellEnd"/>
            <w:r w:rsidRPr="002D43FC">
              <w:rPr>
                <w:rFonts w:ascii="Helvetica" w:hAnsi="Helvetica"/>
                <w:sz w:val="14"/>
                <w:szCs w:val="14"/>
              </w:rPr>
              <w:t>, 2015</w:t>
            </w:r>
          </w:p>
        </w:tc>
        <w:tc>
          <w:tcPr>
            <w:tcW w:w="1176" w:type="dxa"/>
            <w:vAlign w:val="center"/>
          </w:tcPr>
          <w:p w14:paraId="4E4D916F" w14:textId="08D9FDF7" w:rsidR="000F1D3D" w:rsidRPr="002D43FC" w:rsidRDefault="00713042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10D12C8A" w14:textId="2DF0B257" w:rsidR="000F1D3D" w:rsidRPr="002D43FC" w:rsidRDefault="00713042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43A65C1C" w14:textId="05F683A2" w:rsidR="000F1D3D" w:rsidRPr="002D43FC" w:rsidRDefault="00713042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60287DEE" w14:textId="5D249107" w:rsidR="000F1D3D" w:rsidRPr="002D43FC" w:rsidRDefault="00713042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0C73F28C" w14:textId="5EDC95B4" w:rsidR="000F1D3D" w:rsidRPr="002D43FC" w:rsidRDefault="00713042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572CAB97" w14:textId="4F680444" w:rsidR="000F1D3D" w:rsidRPr="002D43FC" w:rsidRDefault="00713042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67BFABAD" w14:textId="6478716E" w:rsidR="000F1D3D" w:rsidRPr="002D43FC" w:rsidRDefault="00713042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3F29F44C" w14:textId="7BA462CC" w:rsidR="000F1D3D" w:rsidRPr="002D43FC" w:rsidRDefault="00713042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478DE964" w14:textId="6C6F2424" w:rsidR="000F1D3D" w:rsidRPr="002D43FC" w:rsidRDefault="00713042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2A3F7CBE" w14:textId="7ECA78FA" w:rsidR="000F1D3D" w:rsidRPr="002D43FC" w:rsidRDefault="00713042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60A14F93" w14:textId="66747325" w:rsidR="000F1D3D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0</w:t>
            </w:r>
          </w:p>
        </w:tc>
      </w:tr>
      <w:tr w:rsidR="002D43FC" w:rsidRPr="002D43FC" w14:paraId="17A91188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0F57CFB4" w14:textId="03D33368" w:rsidR="000F1D3D" w:rsidRPr="002D43FC" w:rsidRDefault="0023553E" w:rsidP="002D43FC">
            <w:pPr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sz w:val="14"/>
                <w:szCs w:val="14"/>
              </w:rPr>
              <w:t>Farina, 2019</w:t>
            </w:r>
          </w:p>
        </w:tc>
        <w:tc>
          <w:tcPr>
            <w:tcW w:w="1176" w:type="dxa"/>
            <w:vAlign w:val="center"/>
          </w:tcPr>
          <w:p w14:paraId="36C7D48E" w14:textId="5867DE58" w:rsidR="000F1D3D" w:rsidRPr="002D43FC" w:rsidRDefault="0023553E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2B320CDA" w14:textId="23C9AD56" w:rsidR="000F1D3D" w:rsidRPr="002D43FC" w:rsidRDefault="0023553E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3A23C2B0" w14:textId="493E0BF4" w:rsidR="000F1D3D" w:rsidRPr="002D43FC" w:rsidRDefault="0023553E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08F0BC52" w14:textId="763B9E6F" w:rsidR="000F1D3D" w:rsidRPr="002D43FC" w:rsidRDefault="0023553E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16755C39" w14:textId="683A0FCB" w:rsidR="000F1D3D" w:rsidRPr="002D43FC" w:rsidRDefault="0023553E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2F5FC6A8" w14:textId="167CC82C" w:rsidR="000F1D3D" w:rsidRPr="002D43FC" w:rsidRDefault="0023553E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0854ED9B" w14:textId="4C180944" w:rsidR="000F1D3D" w:rsidRPr="002D43FC" w:rsidRDefault="0023553E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3D2C0D3B" w14:textId="512841E8" w:rsidR="000F1D3D" w:rsidRPr="002D43FC" w:rsidRDefault="0023553E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5E045391" w14:textId="256B5C6A" w:rsidR="000F1D3D" w:rsidRPr="002D43FC" w:rsidRDefault="0023553E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6706D849" w14:textId="0EE2DE90" w:rsidR="000F1D3D" w:rsidRPr="002D43FC" w:rsidRDefault="0023553E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0CA456F8" w14:textId="1C723247" w:rsidR="000F1D3D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8</w:t>
            </w:r>
          </w:p>
        </w:tc>
      </w:tr>
      <w:tr w:rsidR="002D43FC" w:rsidRPr="002D43FC" w14:paraId="41382B0A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4C12530A" w14:textId="294A82E7" w:rsidR="000F1D3D" w:rsidRPr="002D43FC" w:rsidRDefault="00870D15" w:rsidP="002D43FC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2D43FC">
              <w:rPr>
                <w:rFonts w:ascii="Helvetica" w:hAnsi="Helvetica"/>
                <w:sz w:val="14"/>
                <w:szCs w:val="14"/>
              </w:rPr>
              <w:t>Fausset</w:t>
            </w:r>
            <w:proofErr w:type="spellEnd"/>
            <w:r w:rsidRPr="002D43FC">
              <w:rPr>
                <w:rFonts w:ascii="Helvetica" w:hAnsi="Helvetica"/>
                <w:sz w:val="14"/>
                <w:szCs w:val="14"/>
              </w:rPr>
              <w:t>, 2018</w:t>
            </w:r>
          </w:p>
        </w:tc>
        <w:tc>
          <w:tcPr>
            <w:tcW w:w="1176" w:type="dxa"/>
            <w:vAlign w:val="center"/>
          </w:tcPr>
          <w:p w14:paraId="76088F28" w14:textId="05FB05AB" w:rsidR="000F1D3D" w:rsidRPr="002D43FC" w:rsidRDefault="00870D15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4168DA48" w14:textId="0A152B32" w:rsidR="000F1D3D" w:rsidRPr="002D43FC" w:rsidRDefault="00870D15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6E8AD398" w14:textId="6926C7DF" w:rsidR="000F1D3D" w:rsidRPr="002D43FC" w:rsidRDefault="00870D15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5EE46D72" w14:textId="0FCEA462" w:rsidR="000F1D3D" w:rsidRPr="002D43FC" w:rsidRDefault="00870D15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7C4798BC" w14:textId="55F4326A" w:rsidR="000F1D3D" w:rsidRPr="002D43FC" w:rsidRDefault="00870D15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61BB5AD5" w14:textId="143EF8C8" w:rsidR="000F1D3D" w:rsidRPr="002D43FC" w:rsidRDefault="00870D15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6B988501" w14:textId="1F4D7CF0" w:rsidR="000F1D3D" w:rsidRPr="002D43FC" w:rsidRDefault="00870D15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55335938" w14:textId="3C57DEDB" w:rsidR="000F1D3D" w:rsidRPr="002D43FC" w:rsidRDefault="00870D15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2DF29BE0" w14:textId="120D5539" w:rsidR="000F1D3D" w:rsidRPr="002D43FC" w:rsidRDefault="00870D15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4F52B4BE" w14:textId="4EDAD630" w:rsidR="000F1D3D" w:rsidRPr="002D43FC" w:rsidRDefault="00870D15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704" w:type="dxa"/>
          </w:tcPr>
          <w:p w14:paraId="32ECCB18" w14:textId="63FF8D7B" w:rsidR="000F1D3D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5</w:t>
            </w:r>
          </w:p>
        </w:tc>
      </w:tr>
      <w:tr w:rsidR="002D43FC" w:rsidRPr="002D43FC" w14:paraId="678B9E4E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1F252603" w14:textId="5B70CC7D" w:rsidR="002D43FC" w:rsidRPr="002D43FC" w:rsidRDefault="002D43FC" w:rsidP="002D43FC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2D43FC">
              <w:rPr>
                <w:rFonts w:ascii="Helvetica" w:hAnsi="Helvetica"/>
                <w:sz w:val="14"/>
                <w:szCs w:val="14"/>
              </w:rPr>
              <w:t>Flogel</w:t>
            </w:r>
            <w:proofErr w:type="spellEnd"/>
            <w:r w:rsidRPr="002D43FC">
              <w:rPr>
                <w:rFonts w:ascii="Helvetica" w:hAnsi="Helvetica"/>
                <w:sz w:val="14"/>
                <w:szCs w:val="14"/>
              </w:rPr>
              <w:t>, 2018</w:t>
            </w:r>
          </w:p>
        </w:tc>
        <w:tc>
          <w:tcPr>
            <w:tcW w:w="1176" w:type="dxa"/>
            <w:vAlign w:val="center"/>
          </w:tcPr>
          <w:p w14:paraId="6F300F2A" w14:textId="1BE95B1D" w:rsidR="002D43FC" w:rsidRPr="002D43FC" w:rsidRDefault="007C4E28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21C2A270" w14:textId="6259275F" w:rsidR="002D43FC" w:rsidRPr="002D43FC" w:rsidRDefault="007C4E28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42DE76FB" w14:textId="49719805" w:rsidR="002D43FC" w:rsidRPr="002D43FC" w:rsidRDefault="007C4E28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6B876248" w14:textId="3981F3C5" w:rsidR="002D43FC" w:rsidRPr="002D43FC" w:rsidRDefault="007C4E28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43D261F6" w14:textId="4B09294B" w:rsidR="002D43FC" w:rsidRPr="002D43FC" w:rsidRDefault="007C4E28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7904F34E" w14:textId="67AF4C26" w:rsidR="002D43FC" w:rsidRPr="002D43FC" w:rsidRDefault="007C4E28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4DF6E87A" w14:textId="270AE2E6" w:rsidR="002D43FC" w:rsidRPr="002D43FC" w:rsidRDefault="007C4E28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144174F4" w14:textId="4CA9BED6" w:rsidR="002D43FC" w:rsidRPr="002D43FC" w:rsidRDefault="007C4E28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2E3065F2" w14:textId="11485E6D" w:rsidR="002D43FC" w:rsidRPr="002D43FC" w:rsidRDefault="007C4E28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11C3BC53" w14:textId="347C6108" w:rsidR="002D43FC" w:rsidRPr="002D43FC" w:rsidRDefault="007C4E28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1D1C739A" w14:textId="57C756FD" w:rsidR="002D43FC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7</w:t>
            </w:r>
          </w:p>
        </w:tc>
      </w:tr>
      <w:tr w:rsidR="002D43FC" w:rsidRPr="002D43FC" w14:paraId="65B01EEA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595AB82C" w14:textId="309ED8F1" w:rsidR="002D43FC" w:rsidRPr="002D43FC" w:rsidRDefault="002D43FC" w:rsidP="002D43FC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2D43FC">
              <w:rPr>
                <w:rFonts w:ascii="Helvetica" w:hAnsi="Helvetica"/>
                <w:sz w:val="14"/>
                <w:szCs w:val="14"/>
              </w:rPr>
              <w:t>Hermanns</w:t>
            </w:r>
            <w:proofErr w:type="spellEnd"/>
            <w:r w:rsidRPr="002D43FC">
              <w:rPr>
                <w:rFonts w:ascii="Helvetica" w:hAnsi="Helvetica"/>
                <w:sz w:val="14"/>
                <w:szCs w:val="14"/>
              </w:rPr>
              <w:t>, 2019</w:t>
            </w:r>
          </w:p>
        </w:tc>
        <w:tc>
          <w:tcPr>
            <w:tcW w:w="1176" w:type="dxa"/>
            <w:vAlign w:val="center"/>
          </w:tcPr>
          <w:p w14:paraId="08585A9C" w14:textId="518E07B4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4098D85B" w14:textId="50CA72D6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42B0F20D" w14:textId="2B4DEEDC" w:rsidR="002D43FC" w:rsidRPr="002D43FC" w:rsidRDefault="00BA280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1942B225" w14:textId="7D5A5283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2EB8EB9E" w14:textId="0D1C5FD8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0733CC64" w14:textId="1495A116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6934D072" w14:textId="310E2B5C" w:rsidR="002D43FC" w:rsidRPr="002D43FC" w:rsidRDefault="00BA280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2A2DA77E" w14:textId="115A2B2C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347F4CD7" w14:textId="75B3F302" w:rsidR="002D43FC" w:rsidRPr="002D43FC" w:rsidRDefault="00BA2803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12B39333" w14:textId="5D0ADBEB" w:rsidR="002D43FC" w:rsidRPr="002D43FC" w:rsidRDefault="00BA280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0E22BCC2" w14:textId="0E3EAD9B" w:rsidR="002D43FC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8</w:t>
            </w:r>
          </w:p>
        </w:tc>
      </w:tr>
      <w:tr w:rsidR="002D43FC" w:rsidRPr="002D43FC" w14:paraId="152F6D1D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22D7F7E0" w14:textId="75DA7FCD" w:rsidR="000F1D3D" w:rsidRPr="002D43FC" w:rsidRDefault="00626E47" w:rsidP="002D43FC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2D43FC">
              <w:rPr>
                <w:rFonts w:ascii="Helvetica" w:hAnsi="Helvetica"/>
                <w:sz w:val="14"/>
                <w:szCs w:val="14"/>
              </w:rPr>
              <w:t>Kononova</w:t>
            </w:r>
            <w:proofErr w:type="spellEnd"/>
            <w:r w:rsidRPr="002D43FC">
              <w:rPr>
                <w:rFonts w:ascii="Helvetica" w:hAnsi="Helvetica"/>
                <w:sz w:val="14"/>
                <w:szCs w:val="14"/>
              </w:rPr>
              <w:t>, 2019</w:t>
            </w:r>
          </w:p>
        </w:tc>
        <w:tc>
          <w:tcPr>
            <w:tcW w:w="1176" w:type="dxa"/>
            <w:vAlign w:val="center"/>
          </w:tcPr>
          <w:p w14:paraId="524D0CAA" w14:textId="3EA2CA68" w:rsidR="000F1D3D" w:rsidRPr="002D43FC" w:rsidRDefault="00626E47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70EBA9C0" w14:textId="063BBD8B" w:rsidR="000F1D3D" w:rsidRPr="002D43FC" w:rsidRDefault="00626E47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1BDC1C58" w14:textId="3CE33518" w:rsidR="000F1D3D" w:rsidRPr="002D43FC" w:rsidRDefault="00626E47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66381D87" w14:textId="7378AB03" w:rsidR="000F1D3D" w:rsidRPr="002D43FC" w:rsidRDefault="00626E47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11D1C1C7" w14:textId="7745955C" w:rsidR="000F1D3D" w:rsidRPr="002D43FC" w:rsidRDefault="00626E47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37039AD4" w14:textId="437FF39E" w:rsidR="000F1D3D" w:rsidRPr="002D43FC" w:rsidRDefault="00626E47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20577EF3" w14:textId="1EB1BE5B" w:rsidR="000F1D3D" w:rsidRPr="002D43FC" w:rsidRDefault="00626E47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57ADF223" w14:textId="23E06740" w:rsidR="000F1D3D" w:rsidRPr="002D43FC" w:rsidRDefault="00626E47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472F1BF4" w14:textId="47636B2D" w:rsidR="000F1D3D" w:rsidRPr="002D43FC" w:rsidRDefault="00626E47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7550476A" w14:textId="72E5D2F2" w:rsidR="000F1D3D" w:rsidRPr="002D43FC" w:rsidRDefault="00626E47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23D09D4E" w14:textId="6CE23B4A" w:rsidR="000F1D3D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9</w:t>
            </w:r>
          </w:p>
        </w:tc>
      </w:tr>
      <w:tr w:rsidR="002D43FC" w:rsidRPr="002D43FC" w14:paraId="48D683F1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5779B8B7" w14:textId="220DE1B5" w:rsidR="000F1D3D" w:rsidRPr="002D43FC" w:rsidRDefault="00DD58BD" w:rsidP="002D43FC">
            <w:pPr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sz w:val="14"/>
                <w:szCs w:val="14"/>
              </w:rPr>
              <w:t>Lee, 2019</w:t>
            </w:r>
          </w:p>
        </w:tc>
        <w:tc>
          <w:tcPr>
            <w:tcW w:w="1176" w:type="dxa"/>
            <w:vAlign w:val="center"/>
          </w:tcPr>
          <w:p w14:paraId="73B033BF" w14:textId="09989B06" w:rsidR="000F1D3D" w:rsidRPr="002D43FC" w:rsidRDefault="00DD58B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49BE1C79" w14:textId="3E7FE67C" w:rsidR="000F1D3D" w:rsidRPr="002D43FC" w:rsidRDefault="00DD58B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1D5731FD" w14:textId="4BB9EA74" w:rsidR="000F1D3D" w:rsidRPr="002D43FC" w:rsidRDefault="00DD58B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35257D32" w14:textId="366441F4" w:rsidR="000F1D3D" w:rsidRPr="002D43FC" w:rsidRDefault="00DD58B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7A40A92C" w14:textId="3F42F100" w:rsidR="000F1D3D" w:rsidRPr="002D43FC" w:rsidRDefault="00DD58B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1DA6FE2A" w14:textId="06247228" w:rsidR="000F1D3D" w:rsidRPr="002D43FC" w:rsidRDefault="00DD58B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2A714A6E" w14:textId="3F3C2440" w:rsidR="000F1D3D" w:rsidRPr="002D43FC" w:rsidRDefault="00DD58B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57412824" w14:textId="20ABCDF2" w:rsidR="000F1D3D" w:rsidRPr="002D43FC" w:rsidRDefault="00DD58B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79ADC02C" w14:textId="7A08906B" w:rsidR="000F1D3D" w:rsidRPr="002D43FC" w:rsidRDefault="00DD58B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19B242AF" w14:textId="6482EC2B" w:rsidR="000F1D3D" w:rsidRPr="002D43FC" w:rsidRDefault="00DD58B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66B50039" w14:textId="0C78BC41" w:rsidR="000F1D3D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8</w:t>
            </w:r>
          </w:p>
        </w:tc>
      </w:tr>
      <w:tr w:rsidR="002D43FC" w:rsidRPr="002D43FC" w14:paraId="79E556C7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68908A57" w14:textId="0AC687DD" w:rsidR="000F1D3D" w:rsidRPr="002D43FC" w:rsidRDefault="00E1661A" w:rsidP="002D43FC">
            <w:pPr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sz w:val="14"/>
                <w:szCs w:val="14"/>
              </w:rPr>
              <w:t>Mercer, 2016</w:t>
            </w:r>
          </w:p>
        </w:tc>
        <w:tc>
          <w:tcPr>
            <w:tcW w:w="1176" w:type="dxa"/>
            <w:vAlign w:val="center"/>
          </w:tcPr>
          <w:p w14:paraId="0C182AFD" w14:textId="7D56E17A" w:rsidR="000F1D3D" w:rsidRPr="002D43FC" w:rsidRDefault="00E1661A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1635D74C" w14:textId="09150E5E" w:rsidR="000F1D3D" w:rsidRPr="002D43FC" w:rsidRDefault="00E1661A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2A91389B" w14:textId="62B82863" w:rsidR="000F1D3D" w:rsidRPr="002D43FC" w:rsidRDefault="00E1661A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20355C6A" w14:textId="0C63E6C5" w:rsidR="000F1D3D" w:rsidRPr="002D43FC" w:rsidRDefault="00E1661A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3A271AA3" w14:textId="6F98BD00" w:rsidR="000F1D3D" w:rsidRPr="002D43FC" w:rsidRDefault="00E1661A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0935A7AD" w14:textId="519793FF" w:rsidR="000F1D3D" w:rsidRPr="002D43FC" w:rsidRDefault="00E1661A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6A6E3DC2" w14:textId="3F158629" w:rsidR="000F1D3D" w:rsidRPr="002D43FC" w:rsidRDefault="00E1661A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2244383C" w14:textId="37C8BBA5" w:rsidR="000F1D3D" w:rsidRPr="002D43FC" w:rsidRDefault="00E1661A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2E2E19D5" w14:textId="2530629D" w:rsidR="000F1D3D" w:rsidRPr="002D43FC" w:rsidRDefault="00E1661A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39A1D785" w14:textId="2AD3803C" w:rsidR="000F1D3D" w:rsidRPr="002D43FC" w:rsidRDefault="00E1661A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10D5ECAD" w14:textId="64917DBC" w:rsidR="000F1D3D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8</w:t>
            </w:r>
          </w:p>
        </w:tc>
      </w:tr>
      <w:tr w:rsidR="002D43FC" w:rsidRPr="002D43FC" w14:paraId="1DABAE1E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6E3EF764" w14:textId="1EE1148F" w:rsidR="000F1D3D" w:rsidRPr="002D43FC" w:rsidRDefault="0058396D" w:rsidP="002D43FC">
            <w:pPr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sz w:val="14"/>
                <w:szCs w:val="14"/>
              </w:rPr>
              <w:t>Nguyen, 2016</w:t>
            </w:r>
          </w:p>
        </w:tc>
        <w:tc>
          <w:tcPr>
            <w:tcW w:w="1176" w:type="dxa"/>
            <w:vAlign w:val="center"/>
          </w:tcPr>
          <w:p w14:paraId="00A5B523" w14:textId="3BDE771C" w:rsidR="000F1D3D" w:rsidRPr="002D43FC" w:rsidRDefault="0058396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7022B24A" w14:textId="608C39BF" w:rsidR="000F1D3D" w:rsidRPr="002D43FC" w:rsidRDefault="0058396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7E1EB206" w14:textId="341A82C5" w:rsidR="000F1D3D" w:rsidRPr="002D43FC" w:rsidRDefault="0058396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7AA08032" w14:textId="30B4F63E" w:rsidR="000F1D3D" w:rsidRPr="002D43FC" w:rsidRDefault="0058396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7A62ED48" w14:textId="29576E35" w:rsidR="000F1D3D" w:rsidRPr="002D43FC" w:rsidRDefault="0058396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4035CB62" w14:textId="1A2BBE40" w:rsidR="000F1D3D" w:rsidRPr="002D43FC" w:rsidRDefault="0058396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6AC83B8D" w14:textId="1B2E4C4F" w:rsidR="000F1D3D" w:rsidRPr="002D43FC" w:rsidRDefault="0058396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1EA17EF8" w14:textId="735FDDB8" w:rsidR="000F1D3D" w:rsidRPr="002D43FC" w:rsidRDefault="0058396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3490B58E" w14:textId="070F8C6A" w:rsidR="000F1D3D" w:rsidRPr="002D43FC" w:rsidRDefault="0058396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2E91CAAD" w14:textId="3FC9C14C" w:rsidR="000F1D3D" w:rsidRPr="002D43FC" w:rsidRDefault="0058396D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2A190A44" w14:textId="3C91713C" w:rsidR="000F1D3D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8</w:t>
            </w:r>
          </w:p>
        </w:tc>
      </w:tr>
      <w:tr w:rsidR="002D43FC" w:rsidRPr="002D43FC" w14:paraId="79A9BA29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5E437F73" w14:textId="273D1495" w:rsidR="000F1D3D" w:rsidRPr="002D43FC" w:rsidRDefault="00F253F4" w:rsidP="002D43FC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2D43FC">
              <w:rPr>
                <w:rFonts w:ascii="Helvetica" w:hAnsi="Helvetica"/>
                <w:sz w:val="14"/>
                <w:szCs w:val="14"/>
              </w:rPr>
              <w:t>Preusse</w:t>
            </w:r>
            <w:proofErr w:type="spellEnd"/>
            <w:r w:rsidRPr="002D43FC">
              <w:rPr>
                <w:rFonts w:ascii="Helvetica" w:hAnsi="Helvetica"/>
                <w:sz w:val="14"/>
                <w:szCs w:val="14"/>
              </w:rPr>
              <w:t>, 2016</w:t>
            </w:r>
          </w:p>
        </w:tc>
        <w:tc>
          <w:tcPr>
            <w:tcW w:w="1176" w:type="dxa"/>
            <w:vAlign w:val="center"/>
          </w:tcPr>
          <w:p w14:paraId="5E7D54B7" w14:textId="6D4B50FF" w:rsidR="000F1D3D" w:rsidRPr="002D43FC" w:rsidRDefault="00F253F4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0927C694" w14:textId="7D6F41AA" w:rsidR="000F1D3D" w:rsidRPr="002D43FC" w:rsidRDefault="00F253F4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55F9C3ED" w14:textId="58C37DA3" w:rsidR="000F1D3D" w:rsidRPr="002D43FC" w:rsidRDefault="00F253F4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69DE42B9" w14:textId="02B73F8D" w:rsidR="000F1D3D" w:rsidRPr="002D43FC" w:rsidRDefault="00F253F4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0EB29511" w14:textId="69AE01BC" w:rsidR="000F1D3D" w:rsidRPr="002D43FC" w:rsidRDefault="00F253F4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740D6931" w14:textId="7D7AF91D" w:rsidR="000F1D3D" w:rsidRPr="002D43FC" w:rsidRDefault="00F253F4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41896999" w14:textId="62DFE40A" w:rsidR="000F1D3D" w:rsidRPr="002D43FC" w:rsidRDefault="00F253F4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4FA4E288" w14:textId="423C357D" w:rsidR="000F1D3D" w:rsidRPr="002D43FC" w:rsidRDefault="00F253F4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03934DFB" w14:textId="2C812CA9" w:rsidR="000F1D3D" w:rsidRPr="002D43FC" w:rsidRDefault="00F253F4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4523501A" w14:textId="062F19AB" w:rsidR="000F1D3D" w:rsidRPr="002D43FC" w:rsidRDefault="00F253F4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76C4DEF1" w14:textId="15610220" w:rsidR="000F1D3D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7</w:t>
            </w:r>
          </w:p>
        </w:tc>
      </w:tr>
      <w:tr w:rsidR="002D43FC" w:rsidRPr="002D43FC" w14:paraId="6AB3E0BB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7F57A569" w14:textId="57D0D22A" w:rsidR="000F1D3D" w:rsidRPr="002D43FC" w:rsidRDefault="00A737CF" w:rsidP="002D43FC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2D43FC">
              <w:rPr>
                <w:rFonts w:ascii="Helvetica" w:hAnsi="Helvetica"/>
                <w:sz w:val="14"/>
                <w:szCs w:val="14"/>
              </w:rPr>
              <w:t>Puri</w:t>
            </w:r>
            <w:proofErr w:type="spellEnd"/>
            <w:r w:rsidRPr="002D43FC">
              <w:rPr>
                <w:rFonts w:ascii="Helvetica" w:hAnsi="Helvetica"/>
                <w:sz w:val="14"/>
                <w:szCs w:val="14"/>
              </w:rPr>
              <w:t>, 2017</w:t>
            </w:r>
          </w:p>
        </w:tc>
        <w:tc>
          <w:tcPr>
            <w:tcW w:w="1176" w:type="dxa"/>
            <w:vAlign w:val="center"/>
          </w:tcPr>
          <w:p w14:paraId="6071AA59" w14:textId="011B6789" w:rsidR="000F1D3D" w:rsidRPr="002D43FC" w:rsidRDefault="00A737CF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03A10641" w14:textId="135F90D2" w:rsidR="000F1D3D" w:rsidRPr="002D43FC" w:rsidRDefault="00A737CF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5379B0FF" w14:textId="395F093F" w:rsidR="000F1D3D" w:rsidRPr="002D43FC" w:rsidRDefault="00A737CF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7E88081D" w14:textId="5558AA06" w:rsidR="000F1D3D" w:rsidRPr="002D43FC" w:rsidRDefault="00A737CF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43AC4CCD" w14:textId="457F9AF8" w:rsidR="000F1D3D" w:rsidRPr="002D43FC" w:rsidRDefault="00A737CF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440B2F83" w14:textId="4B69006C" w:rsidR="000F1D3D" w:rsidRPr="002D43FC" w:rsidRDefault="00A737CF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7C2A82A9" w14:textId="16421165" w:rsidR="000F1D3D" w:rsidRPr="002D43FC" w:rsidRDefault="00A737CF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05E397F1" w14:textId="7FA20137" w:rsidR="000F1D3D" w:rsidRPr="002D43FC" w:rsidRDefault="00A737CF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0748A67C" w14:textId="05159DA9" w:rsidR="000F1D3D" w:rsidRPr="002D43FC" w:rsidRDefault="00A737CF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0927A3CA" w14:textId="294E077B" w:rsidR="000F1D3D" w:rsidRPr="002D43FC" w:rsidRDefault="00A737CF" w:rsidP="002D43F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50C32D76" w14:textId="555F315E" w:rsidR="000F1D3D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9</w:t>
            </w:r>
          </w:p>
        </w:tc>
      </w:tr>
      <w:tr w:rsidR="002D43FC" w:rsidRPr="002D43FC" w14:paraId="06653E63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705BA893" w14:textId="4D8A493C" w:rsidR="00A737CF" w:rsidRPr="002D43FC" w:rsidRDefault="00B9767E" w:rsidP="002D43FC">
            <w:pPr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sz w:val="14"/>
                <w:szCs w:val="14"/>
              </w:rPr>
              <w:t>Rosales, 2018</w:t>
            </w:r>
          </w:p>
        </w:tc>
        <w:tc>
          <w:tcPr>
            <w:tcW w:w="1176" w:type="dxa"/>
            <w:vAlign w:val="center"/>
          </w:tcPr>
          <w:p w14:paraId="075F0EDC" w14:textId="4D285511" w:rsidR="00A737CF" w:rsidRPr="002D43FC" w:rsidRDefault="00B9767E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64C9C059" w14:textId="77CCDAB0" w:rsidR="00A737CF" w:rsidRPr="002D43FC" w:rsidRDefault="00B9767E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2AE4F98A" w14:textId="1F5457F3" w:rsidR="00A737CF" w:rsidRPr="002D43FC" w:rsidRDefault="00B9767E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2D45E97E" w14:textId="01BED8E7" w:rsidR="00A737CF" w:rsidRPr="002D43FC" w:rsidRDefault="00B9767E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6E1B4FC0" w14:textId="0FD4F522" w:rsidR="00A737CF" w:rsidRPr="002D43FC" w:rsidRDefault="00B9767E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28CF75CF" w14:textId="1193BE4F" w:rsidR="00A737CF" w:rsidRPr="002D43FC" w:rsidRDefault="00B9767E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39E73FD2" w14:textId="6BF88C81" w:rsidR="00A737CF" w:rsidRPr="002D43FC" w:rsidRDefault="00B9767E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778828E9" w14:textId="39331D5C" w:rsidR="00A737CF" w:rsidRPr="002D43FC" w:rsidRDefault="00B9767E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3D9679BE" w14:textId="5F45B245" w:rsidR="00A737CF" w:rsidRPr="002D43FC" w:rsidRDefault="00B9767E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50C934AE" w14:textId="4C1F13C1" w:rsidR="00A737CF" w:rsidRPr="002D43FC" w:rsidRDefault="00B9767E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704" w:type="dxa"/>
          </w:tcPr>
          <w:p w14:paraId="51F6DC10" w14:textId="72E9BE13" w:rsidR="00A737CF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6</w:t>
            </w:r>
          </w:p>
        </w:tc>
      </w:tr>
      <w:tr w:rsidR="002D43FC" w:rsidRPr="002D43FC" w14:paraId="69485A67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0E2F3948" w14:textId="29C0D6C9" w:rsidR="00B9767E" w:rsidRPr="002D43FC" w:rsidRDefault="00C43FBF" w:rsidP="002D43FC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2D43FC">
              <w:rPr>
                <w:rFonts w:ascii="Helvetica" w:hAnsi="Helvetica"/>
                <w:sz w:val="14"/>
                <w:szCs w:val="14"/>
              </w:rPr>
              <w:t>Schlomann</w:t>
            </w:r>
            <w:proofErr w:type="spellEnd"/>
            <w:r w:rsidRPr="002D43FC">
              <w:rPr>
                <w:rFonts w:ascii="Helvetica" w:hAnsi="Helvetica"/>
                <w:sz w:val="14"/>
                <w:szCs w:val="14"/>
              </w:rPr>
              <w:t>, 2016</w:t>
            </w:r>
          </w:p>
        </w:tc>
        <w:tc>
          <w:tcPr>
            <w:tcW w:w="1176" w:type="dxa"/>
            <w:vAlign w:val="center"/>
          </w:tcPr>
          <w:p w14:paraId="44B52AFD" w14:textId="65FCACF7" w:rsidR="00B9767E" w:rsidRPr="002D43FC" w:rsidRDefault="00C43FBF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753F0FB6" w14:textId="298478AB" w:rsidR="00B9767E" w:rsidRPr="002D43FC" w:rsidRDefault="00C43FBF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0F4AB73A" w14:textId="4EECE7A2" w:rsidR="00B9767E" w:rsidRPr="002D43FC" w:rsidRDefault="00C43FBF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4063D428" w14:textId="5A15F20A" w:rsidR="00B9767E" w:rsidRPr="002D43FC" w:rsidRDefault="00C43FBF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50CEE330" w14:textId="28B550E3" w:rsidR="00B9767E" w:rsidRPr="002D43FC" w:rsidRDefault="00C43FBF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2BEE8E6B" w14:textId="0634CF59" w:rsidR="00B9767E" w:rsidRPr="002D43FC" w:rsidRDefault="00C43FBF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79DA5A83" w14:textId="16F35322" w:rsidR="00B9767E" w:rsidRPr="002D43FC" w:rsidRDefault="00C43FBF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48CF43E8" w14:textId="0FC90F9A" w:rsidR="00B9767E" w:rsidRPr="002D43FC" w:rsidRDefault="00C43FBF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526CFFE9" w14:textId="72D8E778" w:rsidR="00B9767E" w:rsidRPr="002D43FC" w:rsidRDefault="00C43FBF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3AA26550" w14:textId="2F684F07" w:rsidR="00B9767E" w:rsidRPr="002D43FC" w:rsidRDefault="00C43FBF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03157579" w14:textId="3FF5C228" w:rsidR="00B9767E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6</w:t>
            </w:r>
          </w:p>
        </w:tc>
      </w:tr>
      <w:tr w:rsidR="002D43FC" w:rsidRPr="002D43FC" w14:paraId="11C8B308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5142FC7C" w14:textId="7CAD9925" w:rsidR="00EC502B" w:rsidRPr="002D43FC" w:rsidRDefault="00C43FBF" w:rsidP="002D43FC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2D43FC">
              <w:rPr>
                <w:rFonts w:ascii="Helvetica" w:hAnsi="Helvetica"/>
                <w:sz w:val="14"/>
                <w:szCs w:val="14"/>
              </w:rPr>
              <w:t>Schlomann</w:t>
            </w:r>
            <w:proofErr w:type="spellEnd"/>
            <w:r w:rsidRPr="002D43FC">
              <w:rPr>
                <w:rFonts w:ascii="Helvetica" w:hAnsi="Helvetica"/>
                <w:sz w:val="14"/>
                <w:szCs w:val="14"/>
              </w:rPr>
              <w:t>, 2017</w:t>
            </w:r>
          </w:p>
        </w:tc>
        <w:tc>
          <w:tcPr>
            <w:tcW w:w="1176" w:type="dxa"/>
            <w:vAlign w:val="center"/>
          </w:tcPr>
          <w:p w14:paraId="11DD0920" w14:textId="79D72CC7" w:rsidR="00EC502B" w:rsidRPr="002D43FC" w:rsidRDefault="00C43FBF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67B3CF90" w14:textId="4EDDB77E" w:rsidR="00EC502B" w:rsidRPr="002D43FC" w:rsidRDefault="00C43FBF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782EB754" w14:textId="10BA36EF" w:rsidR="00EC502B" w:rsidRPr="002D43FC" w:rsidRDefault="00C43FBF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333C008F" w14:textId="68293A9B" w:rsidR="00EC502B" w:rsidRPr="002D43FC" w:rsidRDefault="00C43FBF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1FEE4F49" w14:textId="21843670" w:rsidR="00EC502B" w:rsidRPr="002D43FC" w:rsidRDefault="00C43FBF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14645520" w14:textId="2AD53783" w:rsidR="00EC502B" w:rsidRPr="002D43FC" w:rsidRDefault="00C43FBF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6822698A" w14:textId="50BF7528" w:rsidR="00EC502B" w:rsidRPr="002D43FC" w:rsidRDefault="00C43FBF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0B37C6D3" w14:textId="5BFE4DD4" w:rsidR="00EC502B" w:rsidRPr="002D43FC" w:rsidRDefault="00C43FBF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75D35182" w14:textId="578EEF6E" w:rsidR="00EC502B" w:rsidRPr="002D43FC" w:rsidRDefault="00C43FBF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46EAE5A8" w14:textId="45FCB71A" w:rsidR="00EC502B" w:rsidRPr="002D43FC" w:rsidRDefault="00C43FBF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3C793A91" w14:textId="52265EA8" w:rsidR="00EC502B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6</w:t>
            </w:r>
          </w:p>
        </w:tc>
      </w:tr>
      <w:tr w:rsidR="002D43FC" w:rsidRPr="002D43FC" w14:paraId="2196B8CE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5CF48B5A" w14:textId="4B19102B" w:rsidR="00EC502B" w:rsidRPr="002D43FC" w:rsidRDefault="00EB6D42" w:rsidP="002D43FC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2D43FC">
              <w:rPr>
                <w:rFonts w:ascii="Helvetica" w:hAnsi="Helvetica"/>
                <w:sz w:val="14"/>
                <w:szCs w:val="14"/>
              </w:rPr>
              <w:t>Thilo</w:t>
            </w:r>
            <w:proofErr w:type="spellEnd"/>
            <w:r w:rsidRPr="002D43FC">
              <w:rPr>
                <w:rFonts w:ascii="Helvetica" w:hAnsi="Helvetica"/>
                <w:sz w:val="14"/>
                <w:szCs w:val="14"/>
              </w:rPr>
              <w:t>, 2019</w:t>
            </w:r>
          </w:p>
        </w:tc>
        <w:tc>
          <w:tcPr>
            <w:tcW w:w="1176" w:type="dxa"/>
            <w:vAlign w:val="center"/>
          </w:tcPr>
          <w:p w14:paraId="2C92E2B9" w14:textId="0E0C798B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1A10A3AF" w14:textId="0F9F939A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0B642733" w14:textId="77EE4712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1C4092F7" w14:textId="0B296C5D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7452D37C" w14:textId="5E17D9E9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2888405F" w14:textId="4F2ED1C6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0E1A4DF6" w14:textId="5232764A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222D9ADB" w14:textId="74F0DB28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4A9A77C9" w14:textId="182BA9A5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22F224A6" w14:textId="57148B69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3E74CAD9" w14:textId="250A42FA" w:rsidR="00EC502B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8</w:t>
            </w:r>
          </w:p>
        </w:tc>
      </w:tr>
      <w:tr w:rsidR="002D43FC" w:rsidRPr="002D43FC" w14:paraId="6576D11F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2F44AFDF" w14:textId="331696E3" w:rsidR="00EC502B" w:rsidRPr="002D43FC" w:rsidRDefault="00EB6D42" w:rsidP="002D43FC">
            <w:pPr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sz w:val="14"/>
                <w:szCs w:val="14"/>
              </w:rPr>
              <w:t>Thorpe, 2019</w:t>
            </w:r>
          </w:p>
        </w:tc>
        <w:tc>
          <w:tcPr>
            <w:tcW w:w="1176" w:type="dxa"/>
            <w:vAlign w:val="center"/>
          </w:tcPr>
          <w:p w14:paraId="791BC005" w14:textId="1022EA51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38A280FE" w14:textId="2683D408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4D3B6FCE" w14:textId="2A6A0FFF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7C3D2260" w14:textId="41F4825A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505CB655" w14:textId="45B8ED2F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0FCBC5A8" w14:textId="18A67A92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176A6B4A" w14:textId="5C3992EE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68A2C4A1" w14:textId="17B1BCD8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475E5105" w14:textId="1635595B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08570250" w14:textId="27C6A54E" w:rsidR="00EC502B" w:rsidRPr="002D43FC" w:rsidRDefault="00EB6D42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0D007435" w14:textId="15B83289" w:rsidR="00EC502B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6</w:t>
            </w:r>
          </w:p>
        </w:tc>
      </w:tr>
      <w:tr w:rsidR="002D43FC" w:rsidRPr="002D43FC" w14:paraId="6CC6C6C7" w14:textId="77777777" w:rsidTr="002D43FC">
        <w:trPr>
          <w:trHeight w:val="203"/>
        </w:trPr>
        <w:tc>
          <w:tcPr>
            <w:tcW w:w="1560" w:type="dxa"/>
            <w:vAlign w:val="center"/>
          </w:tcPr>
          <w:p w14:paraId="5F44FFB7" w14:textId="20C4AA8B" w:rsidR="002D43FC" w:rsidRPr="002D43FC" w:rsidRDefault="002D43FC" w:rsidP="002D43FC">
            <w:pPr>
              <w:rPr>
                <w:rFonts w:ascii="Helvetica" w:hAnsi="Helvetica"/>
                <w:sz w:val="14"/>
                <w:szCs w:val="14"/>
              </w:rPr>
            </w:pPr>
            <w:r w:rsidRPr="002D43FC">
              <w:rPr>
                <w:rFonts w:ascii="Helvetica" w:hAnsi="Helvetica"/>
                <w:sz w:val="14"/>
                <w:szCs w:val="14"/>
              </w:rPr>
              <w:t>Zhou, 2018</w:t>
            </w:r>
          </w:p>
        </w:tc>
        <w:tc>
          <w:tcPr>
            <w:tcW w:w="1176" w:type="dxa"/>
            <w:vAlign w:val="center"/>
          </w:tcPr>
          <w:p w14:paraId="7512FB73" w14:textId="1668900C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74456129" w14:textId="446AE7E3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24AD61CD" w14:textId="295DFAA7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2A8DAB59" w14:textId="13DBCA04" w:rsidR="002D43FC" w:rsidRPr="002D43FC" w:rsidRDefault="00BA2803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6" w:type="dxa"/>
            <w:vAlign w:val="center"/>
          </w:tcPr>
          <w:p w14:paraId="17F33FD0" w14:textId="2709430C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69E3D72A" w14:textId="6E1780CC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64C266D5" w14:textId="16B50BDF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7" w:type="dxa"/>
            <w:vAlign w:val="center"/>
          </w:tcPr>
          <w:p w14:paraId="10EFEDE5" w14:textId="3A9523EF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1176" w:type="dxa"/>
            <w:vAlign w:val="center"/>
          </w:tcPr>
          <w:p w14:paraId="5F862EF9" w14:textId="534206BC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FF0000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FF0000"/>
                <w:sz w:val="14"/>
                <w:szCs w:val="14"/>
              </w:rPr>
              <w:t>X</w:t>
            </w:r>
          </w:p>
        </w:tc>
        <w:tc>
          <w:tcPr>
            <w:tcW w:w="1177" w:type="dxa"/>
            <w:vAlign w:val="center"/>
          </w:tcPr>
          <w:p w14:paraId="39C4FCEB" w14:textId="68988F9D" w:rsidR="002D43FC" w:rsidRPr="002D43FC" w:rsidRDefault="002D43FC" w:rsidP="002D43FC">
            <w:pPr>
              <w:jc w:val="center"/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</w:pPr>
            <w:r w:rsidRPr="002D43FC">
              <w:rPr>
                <w:rFonts w:ascii="Helvetica" w:hAnsi="Helvetica"/>
                <w:b/>
                <w:color w:val="70AD47" w:themeColor="accent6"/>
                <w:sz w:val="14"/>
                <w:szCs w:val="14"/>
              </w:rPr>
              <w:sym w:font="Symbol" w:char="F0D6"/>
            </w:r>
          </w:p>
        </w:tc>
        <w:tc>
          <w:tcPr>
            <w:tcW w:w="704" w:type="dxa"/>
          </w:tcPr>
          <w:p w14:paraId="5527A3E1" w14:textId="567770B5" w:rsidR="002D43FC" w:rsidRPr="002D43FC" w:rsidRDefault="00883757" w:rsidP="006E01A6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6</w:t>
            </w:r>
            <w:bookmarkStart w:id="0" w:name="_GoBack"/>
            <w:bookmarkEnd w:id="0"/>
          </w:p>
        </w:tc>
      </w:tr>
    </w:tbl>
    <w:p w14:paraId="51BDB78E" w14:textId="77777777" w:rsidR="00E50F7B" w:rsidRDefault="00E50F7B"/>
    <w:sectPr w:rsidR="00E50F7B" w:rsidSect="000F1D3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1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7E0"/>
    <w:rsid w:val="00046233"/>
    <w:rsid w:val="000F1D3D"/>
    <w:rsid w:val="00132446"/>
    <w:rsid w:val="0023553E"/>
    <w:rsid w:val="00265B61"/>
    <w:rsid w:val="002D43FC"/>
    <w:rsid w:val="00411F53"/>
    <w:rsid w:val="00482AC2"/>
    <w:rsid w:val="005054AE"/>
    <w:rsid w:val="0058396D"/>
    <w:rsid w:val="00626E47"/>
    <w:rsid w:val="006E01A6"/>
    <w:rsid w:val="00713042"/>
    <w:rsid w:val="007137E0"/>
    <w:rsid w:val="007C4E28"/>
    <w:rsid w:val="00870D15"/>
    <w:rsid w:val="00883757"/>
    <w:rsid w:val="0089721F"/>
    <w:rsid w:val="008B019D"/>
    <w:rsid w:val="008F4009"/>
    <w:rsid w:val="009721EB"/>
    <w:rsid w:val="00A737CF"/>
    <w:rsid w:val="00B9767E"/>
    <w:rsid w:val="00BA2803"/>
    <w:rsid w:val="00C144FF"/>
    <w:rsid w:val="00C43FBF"/>
    <w:rsid w:val="00DD58BD"/>
    <w:rsid w:val="00E1661A"/>
    <w:rsid w:val="00E50F7B"/>
    <w:rsid w:val="00E54A65"/>
    <w:rsid w:val="00EB6D42"/>
    <w:rsid w:val="00EC502B"/>
    <w:rsid w:val="00F042A6"/>
    <w:rsid w:val="00F253F4"/>
    <w:rsid w:val="00FB5597"/>
    <w:rsid w:val="00FC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DA4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D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0</Words>
  <Characters>79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Kevin</dc:creator>
  <cp:keywords/>
  <dc:description/>
  <cp:lastModifiedBy>Moore, Kevin</cp:lastModifiedBy>
  <cp:revision>17</cp:revision>
  <dcterms:created xsi:type="dcterms:W3CDTF">2020-03-11T14:26:00Z</dcterms:created>
  <dcterms:modified xsi:type="dcterms:W3CDTF">2020-08-25T21:05:00Z</dcterms:modified>
</cp:coreProperties>
</file>